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4C332" w14:textId="3EB06C0A" w:rsidR="008B4105" w:rsidRPr="00F37F18" w:rsidRDefault="00C74D1E" w:rsidP="00F82446">
      <w:pPr>
        <w:tabs>
          <w:tab w:val="left" w:pos="720"/>
        </w:tabs>
        <w:rPr>
          <w:rFonts w:ascii="Times New Roman" w:hAnsi="Times New Roman" w:cs="Times New Roman"/>
          <w:b/>
          <w:sz w:val="24"/>
          <w:szCs w:val="24"/>
        </w:rPr>
      </w:pPr>
      <w:r w:rsidRPr="00F37F1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B4105" w:rsidRPr="00F37F1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97CFD" w:rsidRPr="00F37F18">
        <w:rPr>
          <w:rFonts w:ascii="Times New Roman" w:hAnsi="Times New Roman" w:cs="Times New Roman"/>
          <w:b/>
          <w:sz w:val="24"/>
          <w:szCs w:val="24"/>
        </w:rPr>
        <w:t>S1</w:t>
      </w:r>
      <w:r w:rsidR="00B97CFD" w:rsidRPr="00F37F1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37F18">
        <w:rPr>
          <w:rFonts w:ascii="Times New Roman" w:hAnsi="Times New Roman" w:cs="Times New Roman"/>
          <w:b/>
          <w:sz w:val="24"/>
          <w:szCs w:val="24"/>
        </w:rPr>
        <w:sym w:font="Symbol" w:char="F07C"/>
      </w:r>
      <w:r w:rsidRPr="00F37F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3BB4" w:rsidRPr="00F37F18">
        <w:rPr>
          <w:rFonts w:ascii="Times New Roman" w:hAnsi="Times New Roman" w:cs="Times New Roman"/>
          <w:bCs/>
          <w:sz w:val="24"/>
          <w:szCs w:val="24"/>
        </w:rPr>
        <w:t>C</w:t>
      </w:r>
      <w:r w:rsidRPr="00F37F18">
        <w:rPr>
          <w:rFonts w:ascii="Times New Roman" w:hAnsi="Times New Roman" w:cs="Times New Roman"/>
          <w:bCs/>
          <w:sz w:val="24"/>
          <w:szCs w:val="24"/>
        </w:rPr>
        <w:t xml:space="preserve">haracteristics of </w:t>
      </w:r>
      <w:r w:rsidR="008B4105" w:rsidRPr="00F37F18">
        <w:rPr>
          <w:rFonts w:ascii="Times New Roman" w:hAnsi="Times New Roman" w:cs="Times New Roman"/>
          <w:sz w:val="24"/>
          <w:szCs w:val="24"/>
        </w:rPr>
        <w:t>121</w:t>
      </w:r>
      <w:r w:rsidRPr="00F37F18">
        <w:rPr>
          <w:rFonts w:ascii="Times New Roman" w:hAnsi="Times New Roman" w:cs="Times New Roman"/>
          <w:sz w:val="24"/>
          <w:szCs w:val="24"/>
        </w:rPr>
        <w:t xml:space="preserve"> </w:t>
      </w:r>
      <w:r w:rsidR="008B4105" w:rsidRPr="00F37F18">
        <w:rPr>
          <w:rFonts w:ascii="Times New Roman" w:hAnsi="Times New Roman" w:cs="Times New Roman"/>
          <w:sz w:val="24"/>
          <w:szCs w:val="24"/>
        </w:rPr>
        <w:t xml:space="preserve">common bean </w:t>
      </w:r>
      <w:r w:rsidRPr="00F37F18">
        <w:rPr>
          <w:rFonts w:ascii="Times New Roman" w:hAnsi="Times New Roman" w:cs="Times New Roman"/>
          <w:sz w:val="24"/>
          <w:szCs w:val="24"/>
        </w:rPr>
        <w:t xml:space="preserve">genotypes selected for the anti-yield </w:t>
      </w:r>
      <w:r w:rsidR="008B4105" w:rsidRPr="00F37F18">
        <w:rPr>
          <w:rFonts w:ascii="Times New Roman" w:hAnsi="Times New Roman" w:cs="Times New Roman"/>
          <w:sz w:val="24"/>
          <w:szCs w:val="24"/>
        </w:rPr>
        <w:t xml:space="preserve">association mapping </w:t>
      </w:r>
      <w:r w:rsidRPr="00F37F18">
        <w:rPr>
          <w:rFonts w:ascii="Times New Roman" w:hAnsi="Times New Roman" w:cs="Times New Roman"/>
          <w:sz w:val="24"/>
          <w:szCs w:val="24"/>
        </w:rPr>
        <w:t xml:space="preserve">(AYD_AM) </w:t>
      </w:r>
      <w:r w:rsidR="008B4105" w:rsidRPr="00F37F18">
        <w:rPr>
          <w:rFonts w:ascii="Times New Roman" w:hAnsi="Times New Roman" w:cs="Times New Roman"/>
          <w:sz w:val="24"/>
          <w:szCs w:val="24"/>
        </w:rPr>
        <w:t>panel.</w:t>
      </w:r>
    </w:p>
    <w:p w14:paraId="2F415119" w14:textId="77777777" w:rsidR="008B4105" w:rsidRPr="00F37F18" w:rsidRDefault="008B4105" w:rsidP="00F82446">
      <w:pPr>
        <w:tabs>
          <w:tab w:val="left" w:pos="720"/>
        </w:tabs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1684"/>
        <w:gridCol w:w="1701"/>
        <w:gridCol w:w="4111"/>
        <w:gridCol w:w="1276"/>
        <w:gridCol w:w="992"/>
        <w:gridCol w:w="709"/>
        <w:gridCol w:w="708"/>
        <w:gridCol w:w="1134"/>
        <w:gridCol w:w="809"/>
      </w:tblGrid>
      <w:tr w:rsidR="00867A33" w:rsidRPr="00F37F18" w14:paraId="3F32E4D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32D3DC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Entry</w:t>
            </w: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9A812F3" w14:textId="28104715" w:rsidR="00867A33" w:rsidRPr="00F37F18" w:rsidRDefault="0021612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ermpla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BC05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revious nam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23E3E5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edigre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EB6CB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ig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B5CC9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Year of release</w:t>
            </w: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77AF3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ene</w:t>
            </w:r>
          </w:p>
          <w:p w14:paraId="298A183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ool</w:t>
            </w: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3</w:t>
            </w:r>
          </w:p>
        </w:tc>
        <w:tc>
          <w:tcPr>
            <w:tcW w:w="708" w:type="dxa"/>
            <w:vAlign w:val="center"/>
          </w:tcPr>
          <w:p w14:paraId="31CFCF2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ace</w:t>
            </w: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A9E2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Market class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5A109B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Yield</w:t>
            </w: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5</w:t>
            </w:r>
          </w:p>
          <w:p w14:paraId="2DFF88E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kg ha</w:t>
            </w: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-1</w:t>
            </w:r>
            <w:r w:rsidRPr="00F37F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)</w:t>
            </w:r>
          </w:p>
        </w:tc>
      </w:tr>
      <w:tr w:rsidR="00867A33" w:rsidRPr="00F37F18" w14:paraId="7E7F2825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E81384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E58325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 5983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90F35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OK8-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BD3935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C74E1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B7CB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BCEA7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787CFEC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7D131" w14:textId="65109FC9" w:rsidR="00867A33" w:rsidRPr="00F37F18" w:rsidRDefault="00D520B8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="00867A3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Kintoki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431330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528</w:t>
            </w:r>
          </w:p>
        </w:tc>
      </w:tr>
      <w:tr w:rsidR="00867A33" w:rsidRPr="00F37F18" w14:paraId="10ADC61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F3411C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B9A95F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 41480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7932FA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Lady bean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8A56468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09BD7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unga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6C7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AFE9CA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34CD951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DD0040" w14:textId="107E785B" w:rsidR="00867A33" w:rsidRPr="00F37F18" w:rsidRDefault="00D520B8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="00867A3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urple Mottled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25F64E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71</w:t>
            </w:r>
          </w:p>
        </w:tc>
      </w:tr>
      <w:tr w:rsidR="00867A33" w:rsidRPr="00F37F18" w14:paraId="48103A4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595E6C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2C2580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ompadour 1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B6C267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24CD16B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0AD43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7BC30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F5D23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318E465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2C966D" w14:textId="39296F1C" w:rsidR="00867A33" w:rsidRPr="00F37F18" w:rsidRDefault="00D520B8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="00867A3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urple Mottled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B9396E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072</w:t>
            </w:r>
          </w:p>
        </w:tc>
      </w:tr>
      <w:tr w:rsidR="00867A33" w:rsidRPr="00F37F18" w14:paraId="2C395E9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198E8B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8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224D1C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XAN 1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98FBD1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A551ADA" w14:textId="77777777" w:rsidR="00867A33" w:rsidRPr="00F37F18" w:rsidRDefault="00867A33" w:rsidP="00F82446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UI-114/PI319441//PI319443/3/Masterpiece; derived from </w:t>
            </w:r>
            <w:r w:rsidRPr="00F37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F37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tifolius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(G 40020 = PI 3194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F409B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olombia - CI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24A5B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F726B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6295194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716EE" w14:textId="42453EF8" w:rsidR="00867A33" w:rsidRPr="00F37F18" w:rsidRDefault="00D520B8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="00867A3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Xan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E37580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794</w:t>
            </w:r>
          </w:p>
        </w:tc>
      </w:tr>
      <w:tr w:rsidR="00867A33" w:rsidRPr="00F37F18" w14:paraId="4A88E41B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FEE6A2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86AFC7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ri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65023A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D135B77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A8A965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U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72DE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0</w:t>
            </w:r>
          </w:p>
          <w:p w14:paraId="0E28E93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99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8689F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0E68878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5017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llow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5B70D6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039</w:t>
            </w:r>
          </w:p>
        </w:tc>
      </w:tr>
      <w:tr w:rsidR="00867A33" w:rsidRPr="00F37F18" w14:paraId="70B58971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0A3BD8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4AB604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DC So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98608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2253-4</w:t>
            </w:r>
          </w:p>
        </w:tc>
        <w:tc>
          <w:tcPr>
            <w:tcW w:w="4111" w:type="dxa"/>
            <w:shd w:val="clear" w:color="auto" w:fill="auto"/>
          </w:tcPr>
          <w:p w14:paraId="39BBE1E3" w14:textId="049AB599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Monteca</w:t>
            </w:r>
            <w:proofErr w:type="spellEnd"/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F//CPC-00-250/610-2</w:t>
            </w:r>
            <w:r w:rsidR="00156034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D5A48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5611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3AF3B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4DA59CE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25FA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llow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59C856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140</w:t>
            </w:r>
          </w:p>
        </w:tc>
      </w:tr>
      <w:tr w:rsidR="00867A33" w:rsidRPr="00F37F18" w14:paraId="6C82CB2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F669E8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EDC58D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</w:t>
            </w:r>
            <w:proofErr w:type="spellEnd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7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49FC9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F6AF7D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25FD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3EDE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99E01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4436251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A150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B44E14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41</w:t>
            </w:r>
          </w:p>
        </w:tc>
      </w:tr>
      <w:tr w:rsidR="00867A33" w:rsidRPr="00F37F18" w14:paraId="4CBC288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0B7EAF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ABDB2E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t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8582D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XPB 21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EFA398B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Taylor Hort/Mosaic resistant Cranberry breeding line 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BCMV_R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7E5A7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627B2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7</w:t>
            </w:r>
          </w:p>
          <w:p w14:paraId="4F1C3A4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006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8F5645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4917BC5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A23CA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0FE096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06</w:t>
            </w:r>
          </w:p>
        </w:tc>
      </w:tr>
      <w:tr w:rsidR="00867A33" w:rsidRPr="00F37F18" w14:paraId="5AC7AB6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96BE15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AB1A59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C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29A46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1BA01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494355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63/Et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F407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E90AB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4D077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56252DB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871B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B0F735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51</w:t>
            </w:r>
          </w:p>
        </w:tc>
      </w:tr>
      <w:tr w:rsidR="00867A33" w:rsidRPr="00F37F18" w14:paraId="159C4797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906E15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7FE8690" w14:textId="307C8124" w:rsidR="00867A33" w:rsidRPr="00F37F18" w:rsidRDefault="00764C57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Rac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7D2D9C" w14:textId="5725FD16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1CE100</w:t>
            </w:r>
            <w:r w:rsidR="00764C57"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/</w:t>
            </w:r>
            <w:r w:rsidR="00764C57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ACUG 14-C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F4B97B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61/Et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7D30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373F9B" w14:textId="5F73758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</w:t>
            </w:r>
            <w:r w:rsidR="00764C57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90008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708E4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05C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5A7E8D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18</w:t>
            </w:r>
          </w:p>
        </w:tc>
      </w:tr>
      <w:tr w:rsidR="00867A33" w:rsidRPr="00F37F18" w14:paraId="0A59969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7732A4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8297EA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d Rid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ED4BA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63-409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C7BFDDD" w14:textId="68BCFA7D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r w:rsidR="00C32C1B" w:rsidRPr="00F37F1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Dol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6E9F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A8B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84BE1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337D992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93F5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4B0B69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765</w:t>
            </w:r>
          </w:p>
        </w:tc>
      </w:tr>
      <w:tr w:rsidR="00867A33" w:rsidRPr="00F37F18" w14:paraId="6906971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9F339F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30345B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tecarlo 150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95816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59207B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DB86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D88D4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B1B82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02F2DA0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3365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569058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585</w:t>
            </w:r>
          </w:p>
        </w:tc>
      </w:tr>
      <w:tr w:rsidR="00867A33" w:rsidRPr="00F37F18" w14:paraId="0D122E5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CDF0EE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44C24B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8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2A388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6C88DE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7D8F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4B489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2D4A1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507FF76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43C45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AD15E0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894</w:t>
            </w:r>
          </w:p>
        </w:tc>
      </w:tr>
      <w:tr w:rsidR="00867A33" w:rsidRPr="00F37F18" w14:paraId="2DF5B9B7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D8928C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1EE64AF" w14:textId="003BDCE5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VMT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997A3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VM CRAN SE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7F29EB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FD3A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27B39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</w:t>
            </w:r>
          </w:p>
          <w:p w14:paraId="49208BD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99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A223C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6744681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5ABE9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24E393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800</w:t>
            </w:r>
          </w:p>
        </w:tc>
      </w:tr>
      <w:tr w:rsidR="00867A33" w:rsidRPr="00F37F18" w14:paraId="6C607120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6E266F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693EDA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2-C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10680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5357C-4210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4727D2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R167-4099/Chiant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37062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F3AB4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FDD97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1F8BB59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15CA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E0B8E5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90</w:t>
            </w:r>
          </w:p>
        </w:tc>
      </w:tr>
      <w:tr w:rsidR="00867A33" w:rsidRPr="00F37F18" w14:paraId="07E68117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AE0CA7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CC3279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3-C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D2C43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1BD5AB4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Etna/H4607-25386 [(HR48LRK/Cran09)/Ferg.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ra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4D692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C70A9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EE9A3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6E9E71B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7D557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anberry (Romano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6459EB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378</w:t>
            </w:r>
          </w:p>
        </w:tc>
      </w:tr>
      <w:tr w:rsidR="00867A33" w:rsidRPr="00F37F18" w14:paraId="508B95CD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0F3021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5A3B85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ynas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E3E43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Calibri" w:hAnsi="Times New Roman" w:cs="Times New Roman"/>
                <w:sz w:val="20"/>
                <w:szCs w:val="20"/>
              </w:rPr>
              <w:t>OAC 07-6D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5B68FC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HR85-1885 and Montcalm and USWA-39 and AC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Liteki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B7C7C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Calibri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77CD0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012DB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7B433A0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158D4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ark Red Kidney (DRK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EDAF23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53</w:t>
            </w:r>
          </w:p>
        </w:tc>
      </w:tr>
      <w:tr w:rsidR="00867A33" w:rsidRPr="00F37F18" w14:paraId="02847A1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5FEC78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A39F2D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TS 1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25152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5A9D2E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D08A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1146C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D634C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63B2F43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F674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83ACAD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17</w:t>
            </w:r>
          </w:p>
        </w:tc>
      </w:tr>
      <w:tr w:rsidR="00867A33" w:rsidRPr="00F37F18" w14:paraId="628C8721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F4C920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78C0AC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d Haw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86C0D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K9010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6A11A0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harlevoix/2*Montcal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70462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40F8B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7</w:t>
            </w:r>
          </w:p>
          <w:p w14:paraId="2291C86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00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C1643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0F2F760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D03D7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1D2E4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97</w:t>
            </w:r>
          </w:p>
        </w:tc>
      </w:tr>
      <w:tr w:rsidR="00867A33" w:rsidRPr="00F37F18" w14:paraId="47D33C7F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428E92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086950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C </w:t>
            </w: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lmon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60F148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41-92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B93CF9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alifornia Light Red Kidney (CLRK)/Montcal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8EDAF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7442F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3B331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5023B5F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08E94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1E9F7C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03</w:t>
            </w:r>
          </w:p>
        </w:tc>
      </w:tr>
      <w:tr w:rsidR="00867A33" w:rsidRPr="00F37F18" w14:paraId="346A23BD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DC4BE9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FD144C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2-D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488BE4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5334B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C2B7E7F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ajesty//Majesty/(Majesty///ELK//OAC Rex/MM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A0B1B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CEA2A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43C7F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4B5A8DD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065C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64D09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434</w:t>
            </w:r>
          </w:p>
        </w:tc>
      </w:tr>
      <w:tr w:rsidR="00867A33" w:rsidRPr="00F37F18" w14:paraId="4349F155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6E9EAE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6E60A5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jes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289F8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R111-188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B7DB12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tcalm/DRK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02D3B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81723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088F0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3F64442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66A0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96E9B5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422</w:t>
            </w:r>
          </w:p>
        </w:tc>
      </w:tr>
      <w:tr w:rsidR="00867A33" w:rsidRPr="00F37F18" w14:paraId="144741F0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6BC217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9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A5CDF6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Redsta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F3079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03-D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1784830" w14:textId="77777777" w:rsidR="00867A33" w:rsidRPr="00F37F18" w:rsidRDefault="00867A33" w:rsidP="00F82446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ontcalm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Litekid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ran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09/Foxfire///Chinook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Darkid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Generatif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OAC 90-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622B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1EB90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ADD0C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052F772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BD03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F6EAF4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83</w:t>
            </w:r>
          </w:p>
        </w:tc>
      </w:tr>
      <w:tr w:rsidR="00867A33" w:rsidRPr="00F37F18" w14:paraId="1370FA7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CB9536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CC2622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ontcal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3B4430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DRK02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4B3A1C1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proofErr w:type="spellStart"/>
            <w:r w:rsidRPr="00F37F18">
              <w:rPr>
                <w:sz w:val="20"/>
                <w:szCs w:val="20"/>
              </w:rPr>
              <w:t>Charlevoir</w:t>
            </w:r>
            <w:proofErr w:type="spellEnd"/>
            <w:r w:rsidRPr="00F37F18">
              <w:rPr>
                <w:sz w:val="20"/>
                <w:szCs w:val="20"/>
              </w:rPr>
              <w:t xml:space="preserve"> DRK/Great Northern # 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514B6B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C72DB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74</w:t>
            </w:r>
          </w:p>
          <w:p w14:paraId="2331001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998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DD916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3420F45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4A7D1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RK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17AE43F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034</w:t>
            </w:r>
          </w:p>
        </w:tc>
      </w:tr>
      <w:tr w:rsidR="00867A33" w:rsidRPr="00F37F18" w14:paraId="05F3BEB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045B4D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D37A7D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Infer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2F008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07-L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5342CEE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HR85-1885/Montcalm//USWA-39/AC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Litekid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//Foxfire/</w:t>
            </w:r>
          </w:p>
          <w:p w14:paraId="6DACAA42" w14:textId="77777777" w:rsidR="00867A33" w:rsidRPr="00F37F18" w:rsidRDefault="00867A33" w:rsidP="00F82446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AC Elk//Sacramento/AC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almon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C934D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7BA50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77A06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6B51E14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CCB7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ght Red Kidney (LRK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A56908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291</w:t>
            </w:r>
          </w:p>
        </w:tc>
      </w:tr>
      <w:tr w:rsidR="00867A33" w:rsidRPr="00F37F18" w14:paraId="5C02F99F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2E888B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DD18F3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C </w:t>
            </w: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tekid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B70672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24-94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2314CA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Ruddy/CDR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55AF0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297B8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7418B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14E62E3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854E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22E79C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199</w:t>
            </w:r>
          </w:p>
        </w:tc>
      </w:tr>
      <w:tr w:rsidR="00867A33" w:rsidRPr="00F37F18" w14:paraId="079102C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92F2E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20FAB7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k Panth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30F0E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EX 0859046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695D7F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Inbred line (parentage not disclosed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B95C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FD7B6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73501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1BD56FE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3DFE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F2207C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72</w:t>
            </w:r>
          </w:p>
        </w:tc>
      </w:tr>
      <w:tr w:rsidR="00867A33" w:rsidRPr="00F37F18" w14:paraId="2909F71B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1239F6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EA7CEF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 El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BCE18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48-129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724F08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ecosta/MRK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C47E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CE5E9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10081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7A136BD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DF3B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61CC6F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586</w:t>
            </w:r>
          </w:p>
        </w:tc>
      </w:tr>
      <w:tr w:rsidR="00867A33" w:rsidRPr="00F37F18" w14:paraId="36608E6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E59869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B8C7EF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Lyri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F04B6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04-L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889C80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C Elk/AC </w:t>
            </w: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tekid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CB4F9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B943A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65117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505B099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BFB7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R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83BBA2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932</w:t>
            </w:r>
          </w:p>
        </w:tc>
      </w:tr>
      <w:tr w:rsidR="00867A33" w:rsidRPr="00F37F18" w14:paraId="0132B105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1430BE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42BC57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Jalo EEP5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43B42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6625BE3" w14:textId="1107C1B2" w:rsidR="00867A33" w:rsidRPr="00F37F18" w:rsidRDefault="00D520B8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A selection from Brazilian landrace Jal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BDDA5" w14:textId="76F8CA30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22D6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7A01F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65AA53B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BB042" w14:textId="66B27114" w:rsidR="00867A33" w:rsidRPr="00F37F18" w:rsidRDefault="00D520B8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="00867A3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n Kidney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285C71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37</w:t>
            </w:r>
          </w:p>
        </w:tc>
      </w:tr>
      <w:tr w:rsidR="00867A33" w:rsidRPr="00F37F18" w14:paraId="03623C3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10BDB82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4D7D0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ilver clou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C1DC2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SWA-7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428AB1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Lisa/Lind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7D3F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C73D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83E9C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60AC2A6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33A0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ite Kidne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33640D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858</w:t>
            </w:r>
          </w:p>
        </w:tc>
      </w:tr>
      <w:tr w:rsidR="00867A33" w:rsidRPr="00F37F18" w14:paraId="7E1F47D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6AACE82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9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0653797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nowd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67746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K0896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AE9EA7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37F18">
              <w:rPr>
                <w:rStyle w:val="A5"/>
                <w:rFonts w:ascii="Times New Roman" w:hAnsi="Times New Roman" w:cs="Times New Roman"/>
                <w:color w:val="auto"/>
              </w:rPr>
              <w:t>K04604/USDK-CBB-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D4968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A03EF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9D70B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00F9D92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0D4BC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ite Kidney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52095C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81</w:t>
            </w:r>
          </w:p>
        </w:tc>
      </w:tr>
      <w:tr w:rsidR="00867A33" w:rsidRPr="00F37F18" w14:paraId="6C848DA5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1135F5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F3E5A6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t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1F500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ACUG 10-W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A4CF261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AC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almont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PI3582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FB600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0093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8E7BF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2D37802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C8A4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hite Kidney (</w:t>
            </w: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nellini</w:t>
            </w:r>
            <w:proofErr w:type="spellEnd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E91700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82</w:t>
            </w:r>
          </w:p>
        </w:tc>
      </w:tr>
      <w:tr w:rsidR="00867A33" w:rsidRPr="00F37F18" w14:paraId="35438974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43AD48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FF6F92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 43268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C15862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proofErr w:type="spellStart"/>
            <w:r w:rsidRPr="00F37F18">
              <w:rPr>
                <w:rFonts w:eastAsia="MS Mincho"/>
                <w:sz w:val="20"/>
                <w:szCs w:val="20"/>
              </w:rPr>
              <w:t>Strogele</w:t>
            </w:r>
            <w:proofErr w:type="spellEnd"/>
          </w:p>
        </w:tc>
        <w:tc>
          <w:tcPr>
            <w:tcW w:w="4111" w:type="dxa"/>
            <w:shd w:val="clear" w:color="auto" w:fill="auto"/>
            <w:vAlign w:val="center"/>
          </w:tcPr>
          <w:p w14:paraId="2468942D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093D64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Netherland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85044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015D7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708" w:type="dxa"/>
            <w:vAlign w:val="center"/>
          </w:tcPr>
          <w:p w14:paraId="5D6CC53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61D3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llow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212C22E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098</w:t>
            </w:r>
          </w:p>
        </w:tc>
      </w:tr>
      <w:tr w:rsidR="00867A33" w:rsidRPr="00F37F18" w14:paraId="136CA33B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7AFCEDF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4414FB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J 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9B90B8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30BC500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Bat 93/JaloEEP5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9168E4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71CF2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46987" w14:textId="3C2F81D5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M</w:t>
            </w:r>
          </w:p>
        </w:tc>
        <w:tc>
          <w:tcPr>
            <w:tcW w:w="708" w:type="dxa"/>
            <w:vAlign w:val="center"/>
          </w:tcPr>
          <w:p w14:paraId="3AF1248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1329A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n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A30F67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013</w:t>
            </w:r>
          </w:p>
        </w:tc>
      </w:tr>
      <w:tr w:rsidR="00867A33" w:rsidRPr="00F37F18" w14:paraId="4B397CC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9BEBA0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4F406E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J 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B9634C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32327DD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Bat 93/Jalo EEP5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BD072D" w14:textId="77777777" w:rsidR="00867A33" w:rsidRPr="00F37F18" w:rsidRDefault="00867A33" w:rsidP="00F82446">
            <w:pPr>
              <w:pStyle w:val="xl66"/>
              <w:tabs>
                <w:tab w:val="left" w:pos="720"/>
              </w:tabs>
              <w:rPr>
                <w:rFonts w:eastAsia="MS Mincho"/>
                <w:sz w:val="20"/>
                <w:szCs w:val="20"/>
              </w:rPr>
            </w:pPr>
            <w:r w:rsidRPr="00F37F18">
              <w:rPr>
                <w:rFonts w:eastAsia="MS Mincho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C9248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B77C8" w14:textId="059496D5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M</w:t>
            </w:r>
          </w:p>
        </w:tc>
        <w:tc>
          <w:tcPr>
            <w:tcW w:w="708" w:type="dxa"/>
            <w:vAlign w:val="center"/>
          </w:tcPr>
          <w:p w14:paraId="407F0F9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60F2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llow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3017D8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86</w:t>
            </w:r>
          </w:p>
        </w:tc>
      </w:tr>
      <w:tr w:rsidR="00867A33" w:rsidRPr="00F37F18" w14:paraId="5E25F2D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773FAB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76608F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x 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728E1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PI 61317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5C3236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325F6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olombia - CI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83516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DD6CBD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456AE6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6D8135" w14:textId="128CAA4F" w:rsidR="00867A33" w:rsidRPr="00F37F18" w:rsidRDefault="00D520B8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="00867A3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n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00295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125</w:t>
            </w:r>
          </w:p>
        </w:tc>
      </w:tr>
      <w:tr w:rsidR="00867A33" w:rsidRPr="00F37F18" w14:paraId="3999952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0E26D2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982A12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at 9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6E08B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F527995" w14:textId="06BCD9F2" w:rsidR="00867A33" w:rsidRPr="00F37F18" w:rsidRDefault="00156034" w:rsidP="00F82446">
            <w:pPr>
              <w:tabs>
                <w:tab w:val="left" w:pos="72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(G3709 x G1320) x (G3645 x G547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0EF5B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olombia - CI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F523E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96E43A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6256FF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5804B" w14:textId="598F5372" w:rsidR="00867A33" w:rsidRPr="00F37F18" w:rsidRDefault="00D520B8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</w:t>
            </w:r>
            <w:r w:rsidR="00867A3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an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1657991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063</w:t>
            </w:r>
          </w:p>
        </w:tc>
      </w:tr>
      <w:tr w:rsidR="00867A33" w:rsidRPr="00F37F18" w14:paraId="74E871A7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53FC963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C1AD48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solu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57389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L98E2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9240AD8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83B352/5/GN Star*2/ 3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Redkloud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Kentwood/ 2/Swan Valley/4/GN Star*2 /3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Redkloud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Kentwood/ 2/Swan Valley/ 6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ask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920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C0ED9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66992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0D95C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538BB4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74880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reat Northern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D933F1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51</w:t>
            </w:r>
          </w:p>
        </w:tc>
      </w:tr>
      <w:tr w:rsidR="00867A33" w:rsidRPr="00F37F18" w14:paraId="41E9887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145D102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1406A3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thell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37FB4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GH-21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1B096B6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Pinto NW-410/2/Pink Victor/Auror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92808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58E48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42E43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73999B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CA36B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3A1669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263</w:t>
            </w:r>
          </w:p>
        </w:tc>
      </w:tr>
      <w:tr w:rsidR="00867A33" w:rsidRPr="00F37F18" w14:paraId="6C673A0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72546B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C170CF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zte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59067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MSU#P8943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159FFE9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O81-12034/P862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BB711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EDC13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1B2B1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651A4D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2EAE5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AE41E3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250</w:t>
            </w:r>
          </w:p>
        </w:tc>
      </w:tr>
      <w:tr w:rsidR="00867A33" w:rsidRPr="00F37F18" w14:paraId="56E2D2D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4F2A24E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ED60C8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 2072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AB7EB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Idaho pinto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22A27DA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478E1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olombia - CI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22F58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32088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47EA7C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F7F4C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8768BE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982</w:t>
            </w:r>
          </w:p>
        </w:tc>
      </w:tr>
      <w:tr w:rsidR="00867A33" w:rsidRPr="00F37F18" w14:paraId="47F39D21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56BEA65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AFF5E1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DC Marmo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C8C0E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2537-12</w:t>
            </w:r>
          </w:p>
        </w:tc>
        <w:tc>
          <w:tcPr>
            <w:tcW w:w="4111" w:type="dxa"/>
            <w:shd w:val="clear" w:color="auto" w:fill="auto"/>
          </w:tcPr>
          <w:p w14:paraId="6D9DABE5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C11745-3/CDC </w:t>
            </w:r>
            <w:proofErr w:type="spellStart"/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Pinti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D856B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82B0B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C27CA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A35E00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E0249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4E8899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74</w:t>
            </w:r>
          </w:p>
        </w:tc>
      </w:tr>
      <w:tr w:rsidR="00867A33" w:rsidRPr="00F37F18" w14:paraId="506CF8B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7DFE01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2A3C74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DC WM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2136E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2793 CBB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5450229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nto/3/Minto/Weihing//Minto/OAC Rex/4/1533-15*3/6/Minto*2/5/1533-15/4/Minto/3/Minto/Weihing//Minto/OAC Re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708D2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E2E13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E7A81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B29614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85236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7ACEF8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596</w:t>
            </w:r>
          </w:p>
        </w:tc>
      </w:tr>
      <w:tr w:rsidR="00867A33" w:rsidRPr="00F37F18" w14:paraId="26503900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F8E379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DF7245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sla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394BD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L03B75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A200A3D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64-68-8/6/PINTO 410*2/3/'REDKL'/'Kentwood'/2/'S VALLEY/4/SASK_920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35C5C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F0B09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B285A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ABDABB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7040E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275A53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40</w:t>
            </w:r>
          </w:p>
        </w:tc>
      </w:tr>
      <w:tr w:rsidR="00867A33" w:rsidRPr="00F37F18" w14:paraId="4F354F3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EA77EF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11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BE3B3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ldorad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F1BE0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MSU#P0786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B13528D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AN-37/P026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52E6C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6C4E5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07191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35AFA0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37850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0F6981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,270</w:t>
            </w:r>
          </w:p>
        </w:tc>
      </w:tr>
      <w:tr w:rsidR="00867A33" w:rsidRPr="00F37F18" w14:paraId="74EB817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4B2CFF4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849D16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aria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F4613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D02006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4428FA3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‘Maverick’, ‘Winchester’ and ‘Aztec’ along with numerous experimental line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8D487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F20E3E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D4E2E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11074E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60BCD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D3993E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826</w:t>
            </w:r>
          </w:p>
        </w:tc>
      </w:tr>
      <w:tr w:rsidR="00867A33" w:rsidRPr="00F37F18" w14:paraId="1F047CE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9D2CB2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6C8B36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Windbreak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96F8D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6D43C93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Buster/Matterhor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24944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59C04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319AF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912BA4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81960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nto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1C66638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44</w:t>
            </w:r>
          </w:p>
        </w:tc>
      </w:tr>
      <w:tr w:rsidR="00867A33" w:rsidRPr="00F37F18" w14:paraId="361E1FAB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A39258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4D6183E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omin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0F442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MSU#6138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1B5C42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NEP-2/Black Turtle Soup (BTS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3343B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BAAA9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3013A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D6F374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956F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17950D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46</w:t>
            </w:r>
          </w:p>
        </w:tc>
      </w:tr>
      <w:tr w:rsidR="00867A33" w:rsidRPr="00F37F18" w14:paraId="4B2946C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CB1B05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7C810C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CB-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380A65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VCV-II-10,19322-256b, H9652-5,</w:t>
            </w:r>
          </w:p>
          <w:p w14:paraId="7DF37A5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ICB-10-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0A9378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vulgaris/P. </w:t>
            </w:r>
            <w:proofErr w:type="spellStart"/>
            <w:r w:rsidRPr="00F37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ineus</w:t>
            </w:r>
            <w:proofErr w:type="spellEnd"/>
            <w:r w:rsidRPr="00F37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/233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C4A48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E9223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D191E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4D8597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CE35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CD9D0B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339</w:t>
            </w:r>
          </w:p>
        </w:tc>
      </w:tr>
      <w:tr w:rsidR="00867A33" w:rsidRPr="00F37F18" w14:paraId="560CE6B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98D775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3283B2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HX31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71BB8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JL15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B350A8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Berna/EMP4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E0E17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73E2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8D5A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F09664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64A6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34810E4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32</w:t>
            </w:r>
          </w:p>
        </w:tc>
      </w:tr>
      <w:tr w:rsidR="00867A33" w:rsidRPr="00F37F18" w14:paraId="0D3DEF8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47FB2A0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987656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rohawk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A4A99C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23-2642B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AFA5451" w14:textId="77777777" w:rsidR="00867A33" w:rsidRPr="00F37F18" w:rsidRDefault="00867A33" w:rsidP="00F82446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Raven//HR45/AC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arblack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8165E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FAE9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49452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CEF87E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E218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16992C1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701</w:t>
            </w:r>
          </w:p>
        </w:tc>
      </w:tr>
      <w:tr w:rsidR="00867A33" w:rsidRPr="00F37F18" w14:paraId="489B660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C1A370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4BECBF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-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A4495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79EF47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161D6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1CE0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F9E0C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031CE6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8D6A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00E0BC1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75</w:t>
            </w:r>
          </w:p>
        </w:tc>
      </w:tr>
      <w:tr w:rsidR="00867A33" w:rsidRPr="00F37F18" w14:paraId="25260AE4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CA6584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494E45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3-B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08F44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0BE08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590791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RWX4035/Re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819E9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AE457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AC106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4FDB99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50FF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701A50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44</w:t>
            </w:r>
          </w:p>
        </w:tc>
      </w:tr>
      <w:tr w:rsidR="00867A33" w:rsidRPr="00F37F18" w14:paraId="48C0227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3F7C898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7B4921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Ica </w:t>
            </w: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ijao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555C0A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5CD361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9FEAC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olombia - IC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E2AB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B942D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046DB5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59AEB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08F691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44</w:t>
            </w:r>
          </w:p>
        </w:tc>
      </w:tr>
      <w:tr w:rsidR="00867A33" w:rsidRPr="00F37F18" w14:paraId="2625B14F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DF76AE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7CDE04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Zorr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232B3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B0455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03DA1C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B00103*2/X008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73AC4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A5E67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  <w:p w14:paraId="3687D4B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01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F8A77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53CFCB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B7975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51362B3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579</w:t>
            </w:r>
          </w:p>
        </w:tc>
      </w:tr>
      <w:tr w:rsidR="00867A33" w:rsidRPr="00F37F18" w14:paraId="375E0641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F0FD7A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6DCFEA3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C </w:t>
            </w: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rblack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C5A338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21-89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B7878C6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nowflake/Midnigh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E018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D30F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5D6CC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E229C0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7B56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6887A8A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565</w:t>
            </w:r>
          </w:p>
        </w:tc>
      </w:tr>
      <w:tr w:rsidR="00867A33" w:rsidRPr="00F37F18" w14:paraId="13C54F1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2D22C18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9684B8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B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126B6A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1BB11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5396C5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ommon Red Mex/RWX4018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D6F3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A05A4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B3888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78A0BE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824E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BAC159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516</w:t>
            </w:r>
          </w:p>
        </w:tc>
      </w:tr>
      <w:tr w:rsidR="00867A33" w:rsidRPr="00F37F18" w14:paraId="59008A9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137834B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58A568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HX30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252B1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JL8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7F1F85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Berna/EMP4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171F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0E897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BD826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F40D59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F5E8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70E9EB9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468</w:t>
            </w:r>
          </w:p>
        </w:tc>
      </w:tr>
      <w:tr w:rsidR="00867A33" w:rsidRPr="00F37F18" w14:paraId="1D37962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  <w:hideMark/>
          </w:tcPr>
          <w:p w14:paraId="04D2020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1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7A37B7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DC Blackcomb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C53AC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1519-10</w:t>
            </w:r>
          </w:p>
        </w:tc>
        <w:tc>
          <w:tcPr>
            <w:tcW w:w="4111" w:type="dxa"/>
            <w:shd w:val="clear" w:color="auto" w:fill="auto"/>
          </w:tcPr>
          <w:p w14:paraId="1A6DED3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3244E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A174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ACC67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446360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941F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lack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14:paraId="41776A5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191</w:t>
            </w:r>
          </w:p>
        </w:tc>
      </w:tr>
      <w:tr w:rsidR="00867A33" w:rsidRPr="00F37F18" w14:paraId="136D84A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888040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50F3A5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3CEAB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4718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004B47D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Rex/SWX20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8CE29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DEC4F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37952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2617C9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F67AA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ACC873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,040</w:t>
            </w:r>
          </w:p>
        </w:tc>
      </w:tr>
      <w:tr w:rsidR="00867A33" w:rsidRPr="00F37F18" w14:paraId="4FBC21E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B86015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EEFD5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3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79C10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GF6-11-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6F016BF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RWX4041/Rexe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A55D0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EDB67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F7E01E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01B82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5876E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ED72BE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995</w:t>
            </w:r>
          </w:p>
        </w:tc>
      </w:tr>
      <w:tr w:rsidR="00867A33" w:rsidRPr="00F37F18" w14:paraId="1684A32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F6E2EE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10946E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F1EBC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ACUG 10-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AEE0ACE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spscbbr136/PI207262//ICB-10/Vax4///OAC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peedvale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Avanti//OAC 99-1/OAC Re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21437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25589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FC53D9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CD90A1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6248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294EE3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839</w:t>
            </w:r>
          </w:p>
        </w:tc>
      </w:tr>
      <w:tr w:rsidR="00867A33" w:rsidRPr="00F37F18" w14:paraId="4944EFF7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973045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C79CE1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3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E48F4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0WA13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659ED8A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RWX4042/Rexet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FA911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9CDD8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EC148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0DD7D7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238EC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B286F5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763</w:t>
            </w:r>
          </w:p>
        </w:tc>
      </w:tr>
      <w:tr w:rsidR="00867A33" w:rsidRPr="00F37F18" w14:paraId="71946B2E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4B6C4D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2AB9FA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1911F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1WB018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5D28546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35/SWX20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4F9AC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F1C80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69327B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668087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19039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AAC5DB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759</w:t>
            </w:r>
          </w:p>
        </w:tc>
      </w:tr>
      <w:tr w:rsidR="00867A33" w:rsidRPr="00F37F18" w14:paraId="0FC74C15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5E0AFE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7C93C3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807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17B0CA" w14:textId="1601D7A2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DE6392E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2C870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45185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C3CB0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65083F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E36BF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4B1459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723</w:t>
            </w:r>
          </w:p>
        </w:tc>
      </w:tr>
      <w:tr w:rsidR="00867A33" w:rsidRPr="00F37F18" w14:paraId="30EA2BB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BBE8B2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7EC787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2-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D609E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5348-4329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F47B8BD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R164/(HR164//AC Compass/MM1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871D3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79097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6E154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B33B50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B41AF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D7B5EA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721</w:t>
            </w:r>
          </w:p>
        </w:tc>
      </w:tr>
      <w:tr w:rsidR="00867A33" w:rsidRPr="00F37F18" w14:paraId="0CDC1CB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29BF49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403B21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D385F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1WA17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9C6AF91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35/SWX20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4A23E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50CAD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822CC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7FC177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1C4BC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192EEB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78</w:t>
            </w:r>
          </w:p>
        </w:tc>
      </w:tr>
      <w:tr w:rsidR="00867A33" w:rsidRPr="00F37F18" w14:paraId="46847E24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346BAE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B7DE82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3FA96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4739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D51FBA1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44/w4170a-96060(HR93/OAC Rex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2F1FF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E9FD5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A94F7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45B80E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6CAF2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5883C7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59</w:t>
            </w:r>
          </w:p>
        </w:tc>
      </w:tr>
      <w:tr w:rsidR="00867A33" w:rsidRPr="00F37F18" w14:paraId="5C14F8D4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3E80DE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86A6D8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MS Medali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F88B4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105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B038486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FFD3D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6E735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4B85B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D56287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5ADBF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1B51C8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48</w:t>
            </w:r>
          </w:p>
        </w:tc>
      </w:tr>
      <w:tr w:rsidR="00867A33" w:rsidRPr="00F37F18" w14:paraId="102B18D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B9AD24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D81D1E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b1723-0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5E31C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0A9902A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0C7D6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4236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3EDC5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398D39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FA591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737BBC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38</w:t>
            </w:r>
          </w:p>
        </w:tc>
      </w:tr>
      <w:tr w:rsidR="00867A33" w:rsidRPr="00F37F18" w14:paraId="3589C584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06479E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9A624B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p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DB02A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99-458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E01A4C5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entralia/NY5268//HR67/3/AC Cruis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1B0D2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D582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EA9BC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0676C4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B195B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9CA6B7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31</w:t>
            </w:r>
          </w:p>
        </w:tc>
      </w:tr>
      <w:tr w:rsidR="00867A33" w:rsidRPr="00F37F18" w14:paraId="3D733081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16B3A8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9B07A1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99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48E80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1-97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1F921F3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Vista/D800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98569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3FE87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C58A0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34DDB6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E5FD1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E2B47E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618</w:t>
            </w:r>
          </w:p>
        </w:tc>
      </w:tr>
      <w:tr w:rsidR="00867A33" w:rsidRPr="00F37F18" w14:paraId="74E4E314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718A3C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750A84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Rexet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542CC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07-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44642E7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OAC Rex/AC Kippe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8180B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34D74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33D25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618ACF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AF7DE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67D02E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572</w:t>
            </w:r>
          </w:p>
        </w:tc>
      </w:tr>
      <w:tr w:rsidR="00867A33" w:rsidRPr="00F37F18" w14:paraId="4A33C1A1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BE878F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07486F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di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6BCF7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N502755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003A2C9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88D19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DD35C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  <w:p w14:paraId="46657F7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2012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ED7E67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7BB0AB0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9E494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A6D9D2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553</w:t>
            </w:r>
          </w:p>
        </w:tc>
      </w:tr>
      <w:tr w:rsidR="00867A33" w:rsidRPr="00F37F18" w14:paraId="6B9FC6FE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E98281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E47A63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rli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C0895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301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E617DBC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2178C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2432B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</w:t>
            </w:r>
          </w:p>
        </w:tc>
        <w:tc>
          <w:tcPr>
            <w:tcW w:w="709" w:type="dxa"/>
            <w:shd w:val="clear" w:color="auto" w:fill="auto"/>
            <w:noWrap/>
          </w:tcPr>
          <w:p w14:paraId="1FBA024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DF5299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49659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7CC171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532</w:t>
            </w:r>
          </w:p>
        </w:tc>
      </w:tr>
      <w:tr w:rsidR="00867A33" w:rsidRPr="00F37F18" w14:paraId="3FA0246D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BA1F5A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2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F592F5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igila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797D8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208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ED0D5D1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A79AD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EC749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709" w:type="dxa"/>
            <w:shd w:val="clear" w:color="auto" w:fill="auto"/>
            <w:noWrap/>
          </w:tcPr>
          <w:p w14:paraId="4E408A3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D03018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F401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C2A58D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520</w:t>
            </w:r>
          </w:p>
        </w:tc>
      </w:tr>
      <w:tr w:rsidR="00867A33" w:rsidRPr="00F37F18" w14:paraId="0A50656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DA2330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28C6DA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5899D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4742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2125041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44/w4170a-96060(HR93/OAC Rex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9D995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11772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</w:tcPr>
          <w:p w14:paraId="2913E78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7BA53AB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CB870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708090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473</w:t>
            </w:r>
          </w:p>
        </w:tc>
      </w:tr>
      <w:tr w:rsidR="00867A33" w:rsidRPr="00F37F18" w14:paraId="09569E3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494F226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BE8425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atho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457A1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ACUG 12-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C699BA6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pse087/spsbf0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84FA3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809BD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</w:tcPr>
          <w:p w14:paraId="52E7BBA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F17F8F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B73E7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11E495E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456</w:t>
            </w:r>
          </w:p>
        </w:tc>
      </w:tr>
      <w:tr w:rsidR="00867A33" w:rsidRPr="00F37F18" w14:paraId="5497F87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5AFFCC9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25984D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990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49215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-967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390D12A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Pilot/HR20-72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B4E17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3A8EA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80C47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2FDCA7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4E25A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A0673D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407</w:t>
            </w:r>
          </w:p>
        </w:tc>
      </w:tr>
      <w:tr w:rsidR="00867A33" w:rsidRPr="00F37F18" w14:paraId="23C3A18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522FD5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A5EAB5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E0A25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1WE15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0C0CD1C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BLTXX161/SWX20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89550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90E88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3584B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C3256F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3F622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14A547E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335</w:t>
            </w:r>
          </w:p>
        </w:tc>
      </w:tr>
      <w:tr w:rsidR="00867A33" w:rsidRPr="00F37F18" w14:paraId="18C3B27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317F47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90A0C7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Silvercree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8DE50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94-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B986B0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dnight/Seafarer/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ran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4DCBF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95E0F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0E3A28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7DF87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55DEB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A4E4BE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317</w:t>
            </w:r>
          </w:p>
        </w:tc>
      </w:tr>
      <w:tr w:rsidR="00867A33" w:rsidRPr="00F37F18" w14:paraId="3006BC6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6A16FB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A48ABE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R20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F8B67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bCs/>
                <w:sz w:val="20"/>
                <w:szCs w:val="20"/>
              </w:rPr>
              <w:t>HR200-434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07D718A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bCs/>
                <w:sz w:val="20"/>
                <w:szCs w:val="20"/>
              </w:rPr>
              <w:t>[(L9322/OAC 87-2)/Vista]/OAC 95-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79817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6987C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89CDC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3A937C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CC610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4B3C7D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292</w:t>
            </w:r>
          </w:p>
        </w:tc>
      </w:tr>
      <w:tr w:rsidR="00867A33" w:rsidRPr="00F37F18" w14:paraId="6458680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D769CE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A6E097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4-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6DA88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W11WE05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BE7AA93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Spark/BLTWXX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87873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5B438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3BCB7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7F8B00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86C23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ED45F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265</w:t>
            </w:r>
          </w:p>
        </w:tc>
      </w:tr>
      <w:tr w:rsidR="00867A33" w:rsidRPr="00F37F18" w14:paraId="466F839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E9BE62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DD8570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utic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90907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81-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8034A5F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OAC Laser/HR20-8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49053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5AD02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EF22B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014483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3F9A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02CEC3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208</w:t>
            </w:r>
          </w:p>
        </w:tc>
      </w:tr>
      <w:tr w:rsidR="00867A33" w:rsidRPr="00F37F18" w14:paraId="6F89592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F18819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2F4A4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ghtn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406A6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04-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93E62D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Navigator/ OAC Thunder//AC Compass/ OAC Silvercreek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61690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0621F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B52732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5175D6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671CE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ACC6D4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187</w:t>
            </w:r>
          </w:p>
        </w:tc>
      </w:tr>
      <w:tr w:rsidR="00867A33" w:rsidRPr="00F37F18" w14:paraId="4D903B3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32EA3B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4A3B2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ol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CB309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ACUG 10-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712F169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OAC Rex/A98083//AC Compass/B98143///RESW2138/</w:t>
            </w:r>
          </w:p>
          <w:p w14:paraId="7CC40E9A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B981045//B98213/Kippe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71126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DB8E9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FB531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5B041F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E0B1E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8158B5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186</w:t>
            </w:r>
          </w:p>
        </w:tc>
      </w:tr>
      <w:tr w:rsidR="00867A33" w:rsidRPr="00F37F18" w14:paraId="08331AFB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13C6AF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DFA81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Rex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3F926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95-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1E16259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(HR20-728///ICA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Pijao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PI 440795 (</w:t>
            </w:r>
            <w:r w:rsidRPr="00F37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F37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utifolius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)//Ex Rico 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86C8B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D02E1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85E99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05E7A7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8D7E8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63AC8B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163</w:t>
            </w:r>
          </w:p>
        </w:tc>
      </w:tr>
      <w:tr w:rsidR="00867A33" w:rsidRPr="00F37F18" w14:paraId="5C7C8C4B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B9EC46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4E0BC1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Thund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9CAC0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93-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181459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ExRico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23 *5 // Ex Rico23 / Narda/4/T81-01 / Domino // Ex Rico are / Domino /3/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NZUpright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acremento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Light Red Kidne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56932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584A5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9279E4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FF0D58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3B6E1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3FA182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146</w:t>
            </w:r>
          </w:p>
        </w:tc>
      </w:tr>
      <w:tr w:rsidR="00867A33" w:rsidRPr="00F37F18" w14:paraId="3AA0C4C0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11EFF1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D2C4FF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WX208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04D5A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C854B78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Silvercreek/CIAT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AD38B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64F97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C39DF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79065C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E251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302B9D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077</w:t>
            </w:r>
          </w:p>
        </w:tc>
      </w:tr>
      <w:tr w:rsidR="00867A33" w:rsidRPr="00F37F18" w14:paraId="735040ED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44A8CA7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A6B694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Gryph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B3B2C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82-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9DE1CCF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Ex Rico 23/Narda//5*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ExRico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42AF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F0D94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5CCAF0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863231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450B4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9CDB2C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,039</w:t>
            </w:r>
          </w:p>
        </w:tc>
      </w:tr>
      <w:tr w:rsidR="00867A33" w:rsidRPr="00F37F18" w14:paraId="441AD06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8D7AC9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506389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ist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B5B0C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XPB 190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74AA2EC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GTS 0181-1/Seafar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59042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017D3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2DD5D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872572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874CA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294DE2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90</w:t>
            </w:r>
          </w:p>
        </w:tc>
      </w:tr>
      <w:tr w:rsidR="00867A33" w:rsidRPr="00F37F18" w14:paraId="737DAC67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53B9407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4EB725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 Compas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8E74A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70-177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F1D3C74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Crestwood/HR14//OAC Las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A4DA3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53A8E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8264D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B62EF7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8A333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9DB0C8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68</w:t>
            </w:r>
          </w:p>
        </w:tc>
      </w:tr>
      <w:tr w:rsidR="00867A33" w:rsidRPr="00F37F18" w14:paraId="6366F195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74BDF2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4BDD9F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 Mas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6025B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80-143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D9475F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R-13-621//OAC Rico/XAN 1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7D4D7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11501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3AE4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664B315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B1C5E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802183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18</w:t>
            </w:r>
          </w:p>
        </w:tc>
      </w:tr>
      <w:tr w:rsidR="00867A33" w:rsidRPr="00F37F18" w14:paraId="46C7696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F4EBC8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AA3EB0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R17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7D215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77-3719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4761692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(OAC 87-2/HR20-827)/OAC 94-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4CCFC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CCF9D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499651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BC77E0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3B347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D58126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89</w:t>
            </w:r>
          </w:p>
        </w:tc>
      </w:tr>
      <w:tr w:rsidR="00867A33" w:rsidRPr="00F37F18" w14:paraId="5DF5966F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B23D97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5B129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Ric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E4C25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-Rico-</w:t>
            </w:r>
            <w:r w:rsidRPr="00F37F18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CA"/>
              </w:rPr>
              <w:t>Are</w:t>
            </w: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OAC 81-4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3FF24EC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Ex Rico 23*6/Ex-Rico 23/Nard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382B8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E9CF6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C7613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2EA368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39C86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9CB0E6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50</w:t>
            </w:r>
          </w:p>
        </w:tc>
      </w:tr>
      <w:tr w:rsidR="00867A33" w:rsidRPr="00F37F18" w14:paraId="7F38CC80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198FF8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590E59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 Trid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C5C1F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74-175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7AF7D04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OAC Gryphon/OAC Las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5C038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01372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ADA17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C184B5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E2A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978ED6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804</w:t>
            </w:r>
          </w:p>
        </w:tc>
      </w:tr>
      <w:tr w:rsidR="00867A33" w:rsidRPr="00F37F18" w14:paraId="0CF2B8C8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410A584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4E8F5A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x Rico_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24F66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CA Bunsi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D0E05D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agdalena/Japon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01FD7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olombia - CIAT/ IC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649BB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B66FC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CEB1D4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CE190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7A3409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792</w:t>
            </w:r>
          </w:p>
        </w:tc>
      </w:tr>
      <w:tr w:rsidR="00867A33" w:rsidRPr="00F37F18" w14:paraId="66E2EC6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56A790C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6AA82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 Cruis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C24D1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93-184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41452AF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OAC Laser/4/OAC</w:t>
            </w:r>
          </w:p>
          <w:p w14:paraId="6AB4C98E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Gryphon/3/HR13-621//Haro Rico/XAN 1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A53F7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800A1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0F58F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78D3C77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9785E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2F9DEB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722</w:t>
            </w:r>
          </w:p>
        </w:tc>
      </w:tr>
      <w:tr w:rsidR="00867A33" w:rsidRPr="00F37F18" w14:paraId="3BFB4B3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A94DD6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BFF718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restwoo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B3BE4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GT038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796BEDE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Ex Rico 23*3/Ex Rico 23/PI 326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25432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8D633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023219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ECCB96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F1A7E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7C3C22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703</w:t>
            </w:r>
          </w:p>
        </w:tc>
      </w:tr>
      <w:tr w:rsidR="00867A33" w:rsidRPr="00F37F18" w14:paraId="405C0594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2819E6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1A5AC7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MP 4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D5C75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34D2F59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1E1B89" w14:textId="6DE4D14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="006C336E">
              <w:rPr>
                <w:rFonts w:ascii="Times New Roman" w:eastAsia="MS Mincho" w:hAnsi="Times New Roman" w:cs="Times New Roman"/>
                <w:sz w:val="20"/>
                <w:szCs w:val="20"/>
              </w:rPr>
              <w:t>olombia-CIA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13251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81F64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76D1303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32CF6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24C336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97</w:t>
            </w:r>
          </w:p>
        </w:tc>
      </w:tr>
      <w:tr w:rsidR="00867A33" w:rsidRPr="00F37F18" w14:paraId="0F45A9E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54EC37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ADFF7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OAC </w:t>
            </w: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peedval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32DE0B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87-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21231E2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eafarer/PI 3246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10726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02FA2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44286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7CEB6A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42309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64DBC8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26</w:t>
            </w:r>
          </w:p>
        </w:tc>
      </w:tr>
      <w:tr w:rsidR="00867A33" w:rsidRPr="00F37F18" w14:paraId="666ADBD7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E940B9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08D5F5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Las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8EA0F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87-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CC0C9FD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dnight/Seafare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11CE9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2F756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B80EF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823010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EC628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48BE8B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453</w:t>
            </w:r>
          </w:p>
        </w:tc>
      </w:tr>
      <w:tr w:rsidR="00867A33" w:rsidRPr="00F37F18" w14:paraId="6CA9D9A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C80BC8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1CD05F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rnell 2114-12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6BCCA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F96BAF1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8EAA1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1EDAB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B8789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1F70D0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BA922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98634F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404</w:t>
            </w:r>
          </w:p>
        </w:tc>
      </w:tr>
      <w:tr w:rsidR="00867A33" w:rsidRPr="00F37F18" w14:paraId="458A735B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4B103FF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9731EF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rvet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784FC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298B7BF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Robust x Hybrid (Wells Red Kidney/White Pea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CDCDF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D6248D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4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90D94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5ECB17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61FEE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E7B918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88</w:t>
            </w:r>
          </w:p>
        </w:tc>
      </w:tr>
      <w:tr w:rsidR="00867A33" w:rsidRPr="00F37F18" w14:paraId="1B7EF91E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B78544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8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24723E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 Hensal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39409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43-1582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56FBB5E" w14:textId="77777777" w:rsidR="00867A33" w:rsidRPr="00F37F18" w:rsidRDefault="00867A33" w:rsidP="00F824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OAC Rico'/4/W1541-1503 F2</w:t>
            </w:r>
          </w:p>
          <w:p w14:paraId="5A74064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3/W1336-F2//'OAC Seaforth'/I6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209DE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56091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5A7D2A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24A4BE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4DDB8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0EB3C8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56</w:t>
            </w:r>
          </w:p>
        </w:tc>
      </w:tr>
      <w:tr w:rsidR="00867A33" w:rsidRPr="00F37F18" w14:paraId="28C6DE6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127AC1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A01F76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entral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7CE66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HR10-685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AA11D1F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Ex Rico_23 BC6 F1-Are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Harokent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E6FE3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B3303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64C81B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019595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85553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1230D6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53</w:t>
            </w:r>
          </w:p>
        </w:tc>
      </w:tr>
      <w:tr w:rsidR="00867A33" w:rsidRPr="00F37F18" w14:paraId="4FC3649A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704EB3B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6504F7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roflee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2054AB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Fleetwood </w:t>
            </w:r>
            <w:r w:rsidRPr="00F37F1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r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00F4690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Fleetwood*6/Fleetwood/PI 326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12C91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BA76B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868224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DF76CD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180BF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3D8FC69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335</w:t>
            </w:r>
          </w:p>
        </w:tc>
      </w:tr>
      <w:tr w:rsidR="00867A33" w:rsidRPr="00F37F18" w14:paraId="1ED2940F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15F7538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C4CCF0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nila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AFA0C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BC60 Ar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1B7CC95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Robust/Crawford//X-Ray mutant out of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chelite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/3/X-Ray mutant out of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chelite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*2Michelite//Em 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30454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DD68E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5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20EA97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788B0A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EE79E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4C82F7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127</w:t>
            </w:r>
          </w:p>
        </w:tc>
      </w:tr>
      <w:tr w:rsidR="00867A33" w:rsidRPr="00F37F18" w14:paraId="68F91A46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F86C3B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00FFDA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aroken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082E142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Kentwood </w:t>
            </w:r>
            <w:r w:rsidRPr="00F37F18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Ar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80888E6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Kentwood*6/Kentwood/PI 326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78DD4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CE0B9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9E8F9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DF8875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6D513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16D0F2A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122</w:t>
            </w:r>
          </w:p>
        </w:tc>
      </w:tr>
      <w:tr w:rsidR="00867A33" w:rsidRPr="00F37F18" w14:paraId="06525B4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771DF1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687A81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agina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48E33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87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0423CF4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tchelite*6/US5Refugee//Robust/Crawford/3/Emerson 847 *6//Robust/Early Prolifi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29336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A603A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EE72D0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05B66B9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4931E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D0B51E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071</w:t>
            </w:r>
          </w:p>
        </w:tc>
      </w:tr>
      <w:tr w:rsidR="00867A33" w:rsidRPr="00F37F18" w14:paraId="3DD66B1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20852B8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E4C23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chelit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5FBE42A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B6D08D5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Robust/</w:t>
            </w: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Early Prolifi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F8AAAD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B8536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38</w:t>
            </w:r>
          </w:p>
          <w:p w14:paraId="6064D58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96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761C24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1C66731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59D84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ECBDC7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040</w:t>
            </w:r>
          </w:p>
        </w:tc>
      </w:tr>
      <w:tr w:rsidR="00867A33" w:rsidRPr="00F37F18" w14:paraId="714F3BB0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5D66C3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E01D87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Seafort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DB05D5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Seafarer ARE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87B8EBB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eafarer*6/Seafarer/PI 32641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1F40F4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0B79C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4B966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2D6598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35043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00EF244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971</w:t>
            </w:r>
          </w:p>
        </w:tc>
      </w:tr>
      <w:tr w:rsidR="00867A33" w:rsidRPr="00F37F18" w14:paraId="32A8AD8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7B1B9D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4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8341A1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afar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D9D72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0173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D1F8AC5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chelite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 X-ray mutant/3/Emerson/2/(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chelite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Trag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)/(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Michelite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Florida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1B89B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7F564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6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1C993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4D2E7CC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6390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175E39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899</w:t>
            </w:r>
          </w:p>
        </w:tc>
      </w:tr>
      <w:tr w:rsidR="00867A33" w:rsidRPr="00F37F18" w14:paraId="318520B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C15410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9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66C5321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idlan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BDEB90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T790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502AD3C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eafarer/2/Seafarer/California Small Whit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BC99EE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6A361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A93F0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0E4F93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3999D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BD04F75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783</w:t>
            </w:r>
          </w:p>
        </w:tc>
      </w:tr>
      <w:tr w:rsidR="00867A33" w:rsidRPr="00F37F18" w14:paraId="68E8924C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5B458F0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7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68E063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Spar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916F07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05-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35D53D5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OAC 97-1/OAC 99-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65E89F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99F83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BD4821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328F8EF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6C4EB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7E14395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844</w:t>
            </w:r>
          </w:p>
        </w:tc>
      </w:tr>
      <w:tr w:rsidR="00867A33" w:rsidRPr="00F37F18" w14:paraId="2C8D5F13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D4169C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1835D3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ghthous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9BFF1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OAC 09-4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695F5B7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 xml:space="preserve">spscbbr136/PI207262//ICB-17 10/Vax4///OAC </w:t>
            </w:r>
            <w:proofErr w:type="spellStart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Speedvale</w:t>
            </w:r>
            <w:proofErr w:type="spellEnd"/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/Avanti//OAC 99-1/OAC Rex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0037BC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67015C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AC0D01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7A7B8606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D189E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avy (Pea)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54A3D77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,107</w:t>
            </w:r>
          </w:p>
        </w:tc>
      </w:tr>
      <w:tr w:rsidR="00867A33" w:rsidRPr="00F37F18" w14:paraId="404DB540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46851EE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BFED32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CX209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F6DC6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E722A78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Silvercreek/CIAT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D4095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77674E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8C32294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211282B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2DCFD1" w14:textId="796224F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Small </w:t>
            </w:r>
            <w:r w:rsidR="00D33898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d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1E8A724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998</w:t>
            </w:r>
          </w:p>
        </w:tc>
      </w:tr>
      <w:tr w:rsidR="00867A33" w:rsidRPr="00F37F18" w14:paraId="175F0D99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002F3457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DF7AA26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rlo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4744A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Calibri" w:hAnsi="Times New Roman" w:cs="Times New Roman"/>
                <w:sz w:val="20"/>
                <w:szCs w:val="20"/>
              </w:rPr>
              <w:t>R98026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621A284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hAnsi="Times New Roman" w:cs="Times New Roman"/>
                <w:sz w:val="20"/>
                <w:szCs w:val="20"/>
              </w:rPr>
              <w:t>ARS-R94037/ARS-R941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6498B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437A93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8C227ED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B8296B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DD191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mall Red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2C175D32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609</w:t>
            </w:r>
          </w:p>
        </w:tc>
      </w:tr>
      <w:tr w:rsidR="00867A33" w:rsidRPr="00F37F18" w14:paraId="2D354352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3499768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E6511F9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38-14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6F841B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F2BC304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E56E08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BB133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BDD8E9B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vAlign w:val="center"/>
          </w:tcPr>
          <w:p w14:paraId="5DB4B7C8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FB6DF0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mall Red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60B57AC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,442</w:t>
            </w:r>
          </w:p>
        </w:tc>
      </w:tr>
      <w:tr w:rsidR="00867A33" w:rsidRPr="00F37F18" w14:paraId="42859A2F" w14:textId="77777777" w:rsidTr="00F37F18">
        <w:trPr>
          <w:trHeight w:val="288"/>
        </w:trPr>
        <w:tc>
          <w:tcPr>
            <w:tcW w:w="721" w:type="dxa"/>
            <w:shd w:val="clear" w:color="auto" w:fill="auto"/>
            <w:noWrap/>
            <w:vAlign w:val="center"/>
          </w:tcPr>
          <w:p w14:paraId="6F647EB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D5F5D0B" w14:textId="0C65B9FC" w:rsidR="00867A33" w:rsidRPr="00F37F18" w:rsidRDefault="00293113" w:rsidP="00F8244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OAC Rosito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817258" w14:textId="61BA4142" w:rsidR="00867A33" w:rsidRPr="00F37F18" w:rsidRDefault="0029311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UG 13-SR1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70C83D7" w14:textId="77777777" w:rsidR="00867A33" w:rsidRPr="00F37F18" w:rsidRDefault="00867A33" w:rsidP="00F824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2AC233" w14:textId="77777777" w:rsidR="00867A33" w:rsidRPr="00F37F18" w:rsidRDefault="00867A33" w:rsidP="00F82446">
            <w:pPr>
              <w:tabs>
                <w:tab w:val="left" w:pos="720"/>
              </w:tabs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F37F18">
              <w:rPr>
                <w:rFonts w:ascii="Times New Roman" w:eastAsia="MS Mincho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68D202" w14:textId="58DEB890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1</w:t>
            </w:r>
            <w:r w:rsidR="00293113"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D4D4209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EB2CA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1D291F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mall Red</w:t>
            </w:r>
          </w:p>
        </w:tc>
        <w:tc>
          <w:tcPr>
            <w:tcW w:w="809" w:type="dxa"/>
            <w:shd w:val="clear" w:color="auto" w:fill="auto"/>
            <w:noWrap/>
            <w:vAlign w:val="center"/>
          </w:tcPr>
          <w:p w14:paraId="4DBF64AA" w14:textId="77777777" w:rsidR="00867A33" w:rsidRPr="00F37F18" w:rsidRDefault="00867A33" w:rsidP="00F82446">
            <w:pPr>
              <w:tabs>
                <w:tab w:val="left" w:pos="720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F37F18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,945</w:t>
            </w:r>
          </w:p>
        </w:tc>
      </w:tr>
    </w:tbl>
    <w:p w14:paraId="184CF8C3" w14:textId="43C4D480" w:rsidR="00FE386B" w:rsidRPr="00F37F18" w:rsidRDefault="00FE386B" w:rsidP="00F82446">
      <w:pPr>
        <w:rPr>
          <w:rFonts w:ascii="Times New Roman" w:hAnsi="Times New Roman" w:cs="Times New Roman"/>
          <w:sz w:val="20"/>
          <w:szCs w:val="20"/>
        </w:rPr>
      </w:pPr>
      <w:r w:rsidRPr="00F37F1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37F18">
        <w:rPr>
          <w:rFonts w:ascii="Times New Roman" w:hAnsi="Times New Roman" w:cs="Times New Roman"/>
          <w:sz w:val="20"/>
          <w:szCs w:val="20"/>
        </w:rPr>
        <w:t>Entry order was based on time of inclusion in the AYD_AM panel</w:t>
      </w:r>
    </w:p>
    <w:p w14:paraId="43DF022F" w14:textId="0F8C66B5" w:rsidR="005B2E5C" w:rsidRPr="00F37F18" w:rsidRDefault="00FE386B" w:rsidP="00F82446">
      <w:pPr>
        <w:rPr>
          <w:rFonts w:ascii="Times New Roman" w:hAnsi="Times New Roman" w:cs="Times New Roman"/>
          <w:sz w:val="20"/>
          <w:szCs w:val="20"/>
        </w:rPr>
      </w:pPr>
      <w:r w:rsidRPr="00F37F1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C0C97" w:rsidRPr="00F37F18">
        <w:rPr>
          <w:rFonts w:ascii="Times New Roman" w:hAnsi="Times New Roman" w:cs="Times New Roman"/>
          <w:sz w:val="20"/>
          <w:szCs w:val="20"/>
        </w:rPr>
        <w:t>Year of cultivar r</w:t>
      </w:r>
      <w:r w:rsidR="005B2E5C" w:rsidRPr="00F37F18">
        <w:rPr>
          <w:rFonts w:ascii="Times New Roman" w:hAnsi="Times New Roman" w:cs="Times New Roman"/>
          <w:sz w:val="20"/>
          <w:szCs w:val="20"/>
        </w:rPr>
        <w:t>egis</w:t>
      </w:r>
      <w:r w:rsidR="001C0C97" w:rsidRPr="00F37F18">
        <w:rPr>
          <w:rFonts w:ascii="Times New Roman" w:hAnsi="Times New Roman" w:cs="Times New Roman"/>
          <w:sz w:val="20"/>
          <w:szCs w:val="20"/>
        </w:rPr>
        <w:t>tration</w:t>
      </w:r>
      <w:r w:rsidR="005B2E5C" w:rsidRPr="00F37F18">
        <w:rPr>
          <w:rFonts w:ascii="Times New Roman" w:hAnsi="Times New Roman" w:cs="Times New Roman"/>
          <w:sz w:val="20"/>
          <w:szCs w:val="20"/>
        </w:rPr>
        <w:t xml:space="preserve"> in Canada </w:t>
      </w:r>
      <w:r w:rsidR="001C0C97" w:rsidRPr="00F37F18">
        <w:rPr>
          <w:rFonts w:ascii="Times New Roman" w:hAnsi="Times New Roman" w:cs="Times New Roman"/>
          <w:sz w:val="20"/>
          <w:szCs w:val="20"/>
        </w:rPr>
        <w:t xml:space="preserve">is shown in brackets </w:t>
      </w:r>
      <w:r w:rsidR="005B2E5C" w:rsidRPr="00F37F18">
        <w:rPr>
          <w:rFonts w:ascii="Times New Roman" w:hAnsi="Times New Roman" w:cs="Times New Roman"/>
          <w:sz w:val="20"/>
          <w:szCs w:val="20"/>
        </w:rPr>
        <w:t>(available at: http://www.inspection.gc.ca)</w:t>
      </w:r>
    </w:p>
    <w:p w14:paraId="11F0CB2A" w14:textId="57A5EFC3" w:rsidR="008B4105" w:rsidRPr="00F37F18" w:rsidRDefault="00FE386B" w:rsidP="00F82446">
      <w:pPr>
        <w:tabs>
          <w:tab w:val="left" w:pos="720"/>
        </w:tabs>
        <w:rPr>
          <w:rFonts w:ascii="Times New Roman" w:hAnsi="Times New Roman" w:cs="Times New Roman"/>
          <w:sz w:val="20"/>
          <w:szCs w:val="20"/>
        </w:rPr>
      </w:pPr>
      <w:r w:rsidRPr="00F37F1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8B4105" w:rsidRPr="00F37F18">
        <w:rPr>
          <w:rFonts w:ascii="Times New Roman" w:hAnsi="Times New Roman" w:cs="Times New Roman"/>
          <w:sz w:val="20"/>
          <w:szCs w:val="20"/>
        </w:rPr>
        <w:t>Gene pool: M, Mesoameric</w:t>
      </w:r>
      <w:r w:rsidR="002A35DF" w:rsidRPr="00F37F18">
        <w:rPr>
          <w:rFonts w:ascii="Times New Roman" w:hAnsi="Times New Roman" w:cs="Times New Roman"/>
          <w:sz w:val="20"/>
          <w:szCs w:val="20"/>
        </w:rPr>
        <w:t>an; A, Andean</w:t>
      </w:r>
    </w:p>
    <w:p w14:paraId="13EBEF1F" w14:textId="74FA21D9" w:rsidR="00BF2818" w:rsidRPr="00F37F18" w:rsidRDefault="00BF2818" w:rsidP="00F82446">
      <w:pPr>
        <w:tabs>
          <w:tab w:val="left" w:pos="720"/>
        </w:tabs>
        <w:rPr>
          <w:rFonts w:ascii="Times New Roman" w:hAnsi="Times New Roman" w:cs="Times New Roman"/>
          <w:sz w:val="20"/>
          <w:szCs w:val="20"/>
        </w:rPr>
      </w:pPr>
      <w:r w:rsidRPr="00F37F1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37F18">
        <w:rPr>
          <w:rFonts w:ascii="Times New Roman" w:hAnsi="Times New Roman" w:cs="Times New Roman"/>
          <w:sz w:val="20"/>
          <w:szCs w:val="20"/>
        </w:rPr>
        <w:t xml:space="preserve">Race: </w:t>
      </w:r>
      <w:r w:rsidR="00867C7B" w:rsidRPr="00F37F18">
        <w:rPr>
          <w:rFonts w:ascii="Times New Roman" w:hAnsi="Times New Roman" w:cs="Times New Roman"/>
          <w:sz w:val="20"/>
          <w:szCs w:val="20"/>
        </w:rPr>
        <w:t>Mesoamerican gene pool - D, Durango; M, Mesoamerica; Andean gene pool - NG, Nueva Granada</w:t>
      </w:r>
    </w:p>
    <w:p w14:paraId="5DAEC779" w14:textId="6C1BD894" w:rsidR="008B4105" w:rsidRPr="00F37F18" w:rsidRDefault="00BF2818" w:rsidP="00F82446">
      <w:pPr>
        <w:tabs>
          <w:tab w:val="left" w:pos="720"/>
        </w:tabs>
        <w:rPr>
          <w:rFonts w:ascii="Times New Roman" w:hAnsi="Times New Roman" w:cs="Times New Roman"/>
          <w:sz w:val="20"/>
          <w:szCs w:val="20"/>
        </w:rPr>
      </w:pPr>
      <w:r w:rsidRPr="00F37F18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="008B4105" w:rsidRPr="00F37F18">
        <w:rPr>
          <w:rFonts w:ascii="Times New Roman" w:hAnsi="Times New Roman" w:cs="Times New Roman"/>
          <w:sz w:val="20"/>
          <w:szCs w:val="20"/>
        </w:rPr>
        <w:t>Initial yield of selected germplasms</w:t>
      </w:r>
      <w:r w:rsidR="0054291F" w:rsidRPr="00F37F18">
        <w:rPr>
          <w:rFonts w:ascii="Times New Roman" w:hAnsi="Times New Roman" w:cs="Times New Roman"/>
          <w:sz w:val="20"/>
          <w:szCs w:val="20"/>
        </w:rPr>
        <w:t xml:space="preserve"> (average of genotypes evaluated over five to seven year/location environments)</w:t>
      </w:r>
    </w:p>
    <w:p w14:paraId="0BDADCB3" w14:textId="437B40C6" w:rsidR="005B2E5C" w:rsidRPr="00F37F18" w:rsidRDefault="00BF2818" w:rsidP="00F82446">
      <w:pPr>
        <w:tabs>
          <w:tab w:val="left" w:pos="720"/>
        </w:tabs>
        <w:rPr>
          <w:rFonts w:ascii="Times New Roman" w:hAnsi="Times New Roman" w:cs="Times New Roman"/>
          <w:sz w:val="20"/>
          <w:szCs w:val="20"/>
        </w:rPr>
      </w:pPr>
      <w:r w:rsidRPr="00F37F1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5B2E5C" w:rsidRPr="00F37F18">
        <w:rPr>
          <w:rFonts w:ascii="Times New Roman" w:hAnsi="Times New Roman" w:cs="Times New Roman"/>
          <w:sz w:val="20"/>
          <w:szCs w:val="20"/>
        </w:rPr>
        <w:t>NA, not available</w:t>
      </w:r>
    </w:p>
    <w:sectPr w:rsidR="005B2E5C" w:rsidRPr="00F37F18" w:rsidSect="0020533B">
      <w:pgSz w:w="15840" w:h="12240" w:orient="landscape"/>
      <w:pgMar w:top="737" w:right="851" w:bottom="737" w:left="113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">
    <w:altName w:val="Janson Tex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05"/>
    <w:rsid w:val="00006906"/>
    <w:rsid w:val="000106F4"/>
    <w:rsid w:val="000301B2"/>
    <w:rsid w:val="0003363D"/>
    <w:rsid w:val="00034678"/>
    <w:rsid w:val="000402FB"/>
    <w:rsid w:val="000647F1"/>
    <w:rsid w:val="0007671C"/>
    <w:rsid w:val="00085A58"/>
    <w:rsid w:val="00087EA5"/>
    <w:rsid w:val="000A4767"/>
    <w:rsid w:val="000B1842"/>
    <w:rsid w:val="000E67F6"/>
    <w:rsid w:val="001277EA"/>
    <w:rsid w:val="00137981"/>
    <w:rsid w:val="00144796"/>
    <w:rsid w:val="00145316"/>
    <w:rsid w:val="00150374"/>
    <w:rsid w:val="00156034"/>
    <w:rsid w:val="0017393D"/>
    <w:rsid w:val="00186373"/>
    <w:rsid w:val="00196D3A"/>
    <w:rsid w:val="001B106A"/>
    <w:rsid w:val="001B37AA"/>
    <w:rsid w:val="001C0C97"/>
    <w:rsid w:val="001D3E4C"/>
    <w:rsid w:val="001F785D"/>
    <w:rsid w:val="0020533B"/>
    <w:rsid w:val="0021560E"/>
    <w:rsid w:val="00216123"/>
    <w:rsid w:val="00252CA5"/>
    <w:rsid w:val="002539C4"/>
    <w:rsid w:val="00253C42"/>
    <w:rsid w:val="0026547E"/>
    <w:rsid w:val="00266EB4"/>
    <w:rsid w:val="00282A90"/>
    <w:rsid w:val="002832CE"/>
    <w:rsid w:val="002844AC"/>
    <w:rsid w:val="00293113"/>
    <w:rsid w:val="0029674F"/>
    <w:rsid w:val="002A35DF"/>
    <w:rsid w:val="002C2D4E"/>
    <w:rsid w:val="002C30CC"/>
    <w:rsid w:val="002C60E3"/>
    <w:rsid w:val="002D73A0"/>
    <w:rsid w:val="00300FA0"/>
    <w:rsid w:val="003064DF"/>
    <w:rsid w:val="00306BBD"/>
    <w:rsid w:val="00316341"/>
    <w:rsid w:val="0031654D"/>
    <w:rsid w:val="0032195F"/>
    <w:rsid w:val="0033200A"/>
    <w:rsid w:val="00333F62"/>
    <w:rsid w:val="00336777"/>
    <w:rsid w:val="00364896"/>
    <w:rsid w:val="00366B62"/>
    <w:rsid w:val="00366DD8"/>
    <w:rsid w:val="003B229C"/>
    <w:rsid w:val="003B5819"/>
    <w:rsid w:val="003B7398"/>
    <w:rsid w:val="003C610A"/>
    <w:rsid w:val="003D2AD8"/>
    <w:rsid w:val="003E184C"/>
    <w:rsid w:val="003F2593"/>
    <w:rsid w:val="003F482A"/>
    <w:rsid w:val="003F5E40"/>
    <w:rsid w:val="004029FB"/>
    <w:rsid w:val="00405E23"/>
    <w:rsid w:val="00406FAD"/>
    <w:rsid w:val="00411825"/>
    <w:rsid w:val="004708E6"/>
    <w:rsid w:val="00491DE2"/>
    <w:rsid w:val="004D397F"/>
    <w:rsid w:val="004E519E"/>
    <w:rsid w:val="004F751A"/>
    <w:rsid w:val="005038B5"/>
    <w:rsid w:val="005066BF"/>
    <w:rsid w:val="00535258"/>
    <w:rsid w:val="0054291F"/>
    <w:rsid w:val="00550C23"/>
    <w:rsid w:val="00567608"/>
    <w:rsid w:val="00567A50"/>
    <w:rsid w:val="00580927"/>
    <w:rsid w:val="005B2E5C"/>
    <w:rsid w:val="005B788B"/>
    <w:rsid w:val="005C1D08"/>
    <w:rsid w:val="005C766D"/>
    <w:rsid w:val="005D1082"/>
    <w:rsid w:val="005F1BB7"/>
    <w:rsid w:val="00637B4E"/>
    <w:rsid w:val="006430A9"/>
    <w:rsid w:val="00665BCE"/>
    <w:rsid w:val="006850ED"/>
    <w:rsid w:val="006C336E"/>
    <w:rsid w:val="006D6C6D"/>
    <w:rsid w:val="006F7D2B"/>
    <w:rsid w:val="00725595"/>
    <w:rsid w:val="0074245B"/>
    <w:rsid w:val="00746A31"/>
    <w:rsid w:val="00751EE3"/>
    <w:rsid w:val="00764C57"/>
    <w:rsid w:val="00773BCD"/>
    <w:rsid w:val="007B3AA0"/>
    <w:rsid w:val="007E0685"/>
    <w:rsid w:val="007F3A7F"/>
    <w:rsid w:val="007F7716"/>
    <w:rsid w:val="00805DF0"/>
    <w:rsid w:val="0083089A"/>
    <w:rsid w:val="00831FB8"/>
    <w:rsid w:val="00832D14"/>
    <w:rsid w:val="00845E16"/>
    <w:rsid w:val="00865ACD"/>
    <w:rsid w:val="00866AC6"/>
    <w:rsid w:val="00867A33"/>
    <w:rsid w:val="00867C7B"/>
    <w:rsid w:val="008701AD"/>
    <w:rsid w:val="008A208D"/>
    <w:rsid w:val="008A584F"/>
    <w:rsid w:val="008B4105"/>
    <w:rsid w:val="008E3FE0"/>
    <w:rsid w:val="00922D17"/>
    <w:rsid w:val="009573FC"/>
    <w:rsid w:val="009616D0"/>
    <w:rsid w:val="009644B4"/>
    <w:rsid w:val="00980532"/>
    <w:rsid w:val="009838C0"/>
    <w:rsid w:val="00983FEC"/>
    <w:rsid w:val="0098413F"/>
    <w:rsid w:val="009916A0"/>
    <w:rsid w:val="009A0EC8"/>
    <w:rsid w:val="009A42E8"/>
    <w:rsid w:val="009C2A1F"/>
    <w:rsid w:val="009C4FF6"/>
    <w:rsid w:val="009C5898"/>
    <w:rsid w:val="009D208F"/>
    <w:rsid w:val="009E7FEF"/>
    <w:rsid w:val="009F186C"/>
    <w:rsid w:val="009F1A34"/>
    <w:rsid w:val="009F3556"/>
    <w:rsid w:val="009F509E"/>
    <w:rsid w:val="00A12D5D"/>
    <w:rsid w:val="00A13BB4"/>
    <w:rsid w:val="00A22440"/>
    <w:rsid w:val="00A26B24"/>
    <w:rsid w:val="00A447BD"/>
    <w:rsid w:val="00A702BC"/>
    <w:rsid w:val="00AA273F"/>
    <w:rsid w:val="00AA2F47"/>
    <w:rsid w:val="00AC65C1"/>
    <w:rsid w:val="00AD53E4"/>
    <w:rsid w:val="00AE4AD6"/>
    <w:rsid w:val="00AE5C63"/>
    <w:rsid w:val="00AF080A"/>
    <w:rsid w:val="00B013BC"/>
    <w:rsid w:val="00B115E1"/>
    <w:rsid w:val="00B14891"/>
    <w:rsid w:val="00B25D43"/>
    <w:rsid w:val="00B40668"/>
    <w:rsid w:val="00B4553E"/>
    <w:rsid w:val="00B52883"/>
    <w:rsid w:val="00B6686C"/>
    <w:rsid w:val="00B750E6"/>
    <w:rsid w:val="00B91142"/>
    <w:rsid w:val="00B97CFD"/>
    <w:rsid w:val="00BB605F"/>
    <w:rsid w:val="00BD103F"/>
    <w:rsid w:val="00BD2250"/>
    <w:rsid w:val="00BD3215"/>
    <w:rsid w:val="00BD54FF"/>
    <w:rsid w:val="00BD7F97"/>
    <w:rsid w:val="00BF2818"/>
    <w:rsid w:val="00C101E9"/>
    <w:rsid w:val="00C32C1B"/>
    <w:rsid w:val="00C5341E"/>
    <w:rsid w:val="00C56613"/>
    <w:rsid w:val="00C64614"/>
    <w:rsid w:val="00C74D1E"/>
    <w:rsid w:val="00C8734A"/>
    <w:rsid w:val="00C91603"/>
    <w:rsid w:val="00CE5248"/>
    <w:rsid w:val="00D11C3B"/>
    <w:rsid w:val="00D177AC"/>
    <w:rsid w:val="00D30DB8"/>
    <w:rsid w:val="00D3337D"/>
    <w:rsid w:val="00D33898"/>
    <w:rsid w:val="00D520B8"/>
    <w:rsid w:val="00D562BA"/>
    <w:rsid w:val="00D64CE8"/>
    <w:rsid w:val="00D706BA"/>
    <w:rsid w:val="00D72B9D"/>
    <w:rsid w:val="00D90958"/>
    <w:rsid w:val="00DA520D"/>
    <w:rsid w:val="00DA6B78"/>
    <w:rsid w:val="00DD2368"/>
    <w:rsid w:val="00DF0A06"/>
    <w:rsid w:val="00E76226"/>
    <w:rsid w:val="00E84B02"/>
    <w:rsid w:val="00E930B1"/>
    <w:rsid w:val="00EB1064"/>
    <w:rsid w:val="00EB10A9"/>
    <w:rsid w:val="00EF748D"/>
    <w:rsid w:val="00F15ABA"/>
    <w:rsid w:val="00F25836"/>
    <w:rsid w:val="00F35374"/>
    <w:rsid w:val="00F37F18"/>
    <w:rsid w:val="00F436E5"/>
    <w:rsid w:val="00F53F58"/>
    <w:rsid w:val="00F6097C"/>
    <w:rsid w:val="00F73B77"/>
    <w:rsid w:val="00F80B50"/>
    <w:rsid w:val="00F82446"/>
    <w:rsid w:val="00F941E0"/>
    <w:rsid w:val="00FB6D6C"/>
    <w:rsid w:val="00FC0F03"/>
    <w:rsid w:val="00FC1579"/>
    <w:rsid w:val="00FC2AAA"/>
    <w:rsid w:val="00FE03C1"/>
    <w:rsid w:val="00FE386B"/>
    <w:rsid w:val="00FF2F69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68AA3"/>
  <w15:docId w15:val="{875DFB67-65F6-4838-A157-93014B0E2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05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6">
    <w:name w:val="xl66"/>
    <w:basedOn w:val="Normal"/>
    <w:rsid w:val="008B410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8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89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3363D"/>
    <w:pPr>
      <w:autoSpaceDE w:val="0"/>
      <w:autoSpaceDN w:val="0"/>
      <w:adjustRightInd w:val="0"/>
    </w:pPr>
    <w:rPr>
      <w:rFonts w:ascii="Janson Text" w:hAnsi="Janson Text" w:cs="Janson Text"/>
      <w:color w:val="000000"/>
    </w:rPr>
  </w:style>
  <w:style w:type="character" w:customStyle="1" w:styleId="A5">
    <w:name w:val="A5"/>
    <w:uiPriority w:val="99"/>
    <w:rsid w:val="0003363D"/>
    <w:rPr>
      <w:rFonts w:cs="Janson Text"/>
      <w:color w:val="221E1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2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28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rmilla Reinprecht</dc:creator>
  <cp:lastModifiedBy>Yarmilla Reinprecht</cp:lastModifiedBy>
  <cp:revision>2</cp:revision>
  <cp:lastPrinted>2021-04-20T20:25:00Z</cp:lastPrinted>
  <dcterms:created xsi:type="dcterms:W3CDTF">2023-11-14T14:53:00Z</dcterms:created>
  <dcterms:modified xsi:type="dcterms:W3CDTF">2023-11-14T14:53:00Z</dcterms:modified>
</cp:coreProperties>
</file>